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68171" w14:textId="0555418E" w:rsidR="00874446" w:rsidRPr="00874446" w:rsidRDefault="00874446" w:rsidP="00874446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tbl>
      <w:tblPr>
        <w:tblW w:w="909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3"/>
        <w:gridCol w:w="1992"/>
        <w:gridCol w:w="2265"/>
        <w:gridCol w:w="1235"/>
      </w:tblGrid>
      <w:tr w:rsidR="00874446" w:rsidRPr="00874446" w14:paraId="692DF4C5" w14:textId="77777777" w:rsidTr="00B01BE8">
        <w:trPr>
          <w:trHeight w:val="329"/>
        </w:trPr>
        <w:tc>
          <w:tcPr>
            <w:tcW w:w="0" w:type="auto"/>
            <w:gridSpan w:val="4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76D09E" w14:textId="0F61DAEB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bookmarkStart w:id="0" w:name="_Hlk119181624"/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ATTACHED LIST 1 </w:t>
            </w:r>
            <w:r>
              <w:rPr>
                <w:rFonts w:ascii="Times New Roman" w:hAnsi="Times New Roman"/>
              </w:rPr>
              <w:t>| Description of 5901 participants.</w:t>
            </w:r>
          </w:p>
        </w:tc>
      </w:tr>
      <w:tr w:rsidR="00B01BE8" w:rsidRPr="00874446" w14:paraId="5FBD4D9B" w14:textId="77777777" w:rsidTr="00B01BE8">
        <w:trPr>
          <w:trHeight w:val="313"/>
        </w:trPr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140C53" w14:textId="71FEDA2D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299A87" w14:textId="48EF1A0A" w:rsidR="00874446" w:rsidRPr="00874446" w:rsidRDefault="008F0A04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le</w:t>
            </w:r>
            <w:r w:rsidR="00987F7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n=2974)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1A06BB" w14:textId="5F81277A" w:rsidR="00874446" w:rsidRPr="00874446" w:rsidRDefault="008F0A04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emale</w:t>
            </w:r>
            <w:r w:rsidR="00987F7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n=2927)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69FA8A" w14:textId="0A199AFD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P value</w:t>
            </w:r>
          </w:p>
        </w:tc>
      </w:tr>
      <w:tr w:rsidR="00B01BE8" w:rsidRPr="00874446" w14:paraId="34684814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572C77" w14:textId="32976595" w:rsidR="00874446" w:rsidRPr="00874446" w:rsidRDefault="00874446" w:rsidP="0087444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me poverty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51C66B" w14:textId="3D2DBCE4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64 ±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35D402" w14:textId="1EB45B76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55 ±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0FFCF6" w14:textId="08256F2C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451</w:t>
            </w:r>
          </w:p>
        </w:tc>
      </w:tr>
      <w:tr w:rsidR="00B01BE8" w:rsidRPr="00874446" w14:paraId="676A7276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A1F186" w14:textId="2CF5EADF" w:rsidR="00874446" w:rsidRPr="00874446" w:rsidRDefault="00874446" w:rsidP="00874446">
            <w:r>
              <w:rPr>
                <w:rFonts w:ascii="Times New Roman" w:hAnsi="Times New Roman"/>
              </w:rPr>
              <w:t>BMI (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BB5562" w14:textId="2A968424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.31 ± 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C750D2" w14:textId="6B581C70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.59 ± 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3A15FD" w14:textId="2E47D9D8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620</w:t>
            </w:r>
          </w:p>
        </w:tc>
      </w:tr>
      <w:tr w:rsidR="00B01BE8" w:rsidRPr="00874446" w14:paraId="220D617B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B5F3E7" w14:textId="26B33A63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alc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5AD95B" w14:textId="74F69519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4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515C63" w14:textId="32C2DEA3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4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409128" w14:textId="78E3E51C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01</w:t>
            </w:r>
          </w:p>
        </w:tc>
      </w:tr>
      <w:tr w:rsidR="00B01BE8" w:rsidRPr="00874446" w14:paraId="34A254F2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617D21" w14:textId="06B9BBCF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hosphorus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0A45D7" w14:textId="01172A76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46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25FD7B" w14:textId="70C49761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39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99D58C" w14:textId="40F04C04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01</w:t>
            </w:r>
          </w:p>
        </w:tc>
      </w:tr>
      <w:tr w:rsidR="00B01BE8" w:rsidRPr="00874446" w14:paraId="2217B723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A18FC5" w14:textId="65CACC08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phere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1559D3" w14:textId="061C8A33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-1.13 ±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23C4A7" w14:textId="0FEE74C3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-1.15 ± 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341BB5" w14:textId="4A021316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164</w:t>
            </w:r>
          </w:p>
        </w:tc>
      </w:tr>
      <w:tr w:rsidR="00B01BE8" w:rsidRPr="00874446" w14:paraId="0D2E7495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D98D65" w14:textId="60BC1835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ylinder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1212E9" w14:textId="291B776E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63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6C6FD5" w14:textId="1DC16CB0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7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2F21BF" w14:textId="2073587B" w:rsidR="008F0A04" w:rsidRPr="00874446" w:rsidRDefault="008F0A04" w:rsidP="008F0A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002</w:t>
            </w:r>
          </w:p>
        </w:tc>
      </w:tr>
      <w:tr w:rsidR="00B01BE8" w:rsidRPr="00874446" w14:paraId="45C53083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3B2396" w14:textId="61A5CB1D" w:rsidR="00874446" w:rsidRPr="00874446" w:rsidRDefault="008F0A04" w:rsidP="008F0A04">
            <w:r>
              <w:rPr>
                <w:rFonts w:ascii="Times New Roman" w:hAnsi="Times New Roman"/>
              </w:rPr>
              <w:t>Spherical equivalent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118D1" w14:textId="635D35DE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-0.81 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1F646" w14:textId="09E88135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-0.86 ±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D440C3" w14:textId="37B195E3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3201</w:t>
            </w:r>
          </w:p>
        </w:tc>
      </w:tr>
      <w:tr w:rsidR="00B01BE8" w:rsidRPr="00874446" w14:paraId="2EB534CF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E2E9DB" w14:textId="545829A6" w:rsidR="00874446" w:rsidRPr="00874446" w:rsidRDefault="008F0A04" w:rsidP="008F0A04">
            <w:r>
              <w:rPr>
                <w:rFonts w:ascii="Times New Roman" w:hAnsi="Times New Roman"/>
              </w:rPr>
              <w:t>Vitamin D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  <w:kern w:val="0"/>
              </w:rPr>
              <w:t>nmol/L</w:t>
            </w:r>
            <w:r>
              <w:rPr>
                <w:rFonts w:ascii="Times New Roman" w:hAnsi="Times New Roman" w:hint="eastAsia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324F59" w14:textId="6E7CBC49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4.07 ± 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1AEC89" w14:textId="425022CC" w:rsidR="00874446" w:rsidRPr="00874446" w:rsidRDefault="00874446" w:rsidP="008744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.16 ± 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DE1AC1" w14:textId="1753C3B4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011</w:t>
            </w:r>
          </w:p>
        </w:tc>
      </w:tr>
      <w:tr w:rsidR="00B01BE8" w:rsidRPr="00874446" w14:paraId="4CA488DD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B7A2BE" w14:textId="6720C93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EB400C" w14:textId="38E9DBB2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04CAEC" w14:textId="78E9B5A1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8F61B7" w14:textId="02CBF6F3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4814</w:t>
            </w:r>
          </w:p>
        </w:tc>
      </w:tr>
      <w:tr w:rsidR="00B01BE8" w:rsidRPr="00874446" w14:paraId="54BCDA77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2368E4" w14:textId="383A0C43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7BCE2A" w14:textId="19647205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A10B34" w14:textId="3D76EAC8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6AD6BD" w14:textId="7777777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01BE8" w:rsidRPr="00874446" w14:paraId="65419DE4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15DDD8" w14:textId="4C4A3AC8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ECA6C6" w14:textId="75002014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C6C4C9" w14:textId="20DB8A91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1896A" w14:textId="7777777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01BE8" w:rsidRPr="00874446" w14:paraId="156FF4CA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5333BC" w14:textId="4BE2C59B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F46919" w14:textId="6ACAF298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70A798" w14:textId="06C9B060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ADA3C0" w14:textId="7777777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01BE8" w:rsidRPr="00874446" w14:paraId="0374AD7D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0E9C90" w14:textId="772BEBE6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98F61C" w14:textId="05EAAC13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267A0D" w14:textId="16D819C4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CDFD22" w14:textId="7777777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01BE8" w:rsidRPr="00874446" w14:paraId="195761D1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30475D" w14:textId="22C7ABCC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2E820C" w14:textId="5C43D0FD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3FAFDF" w14:textId="30B567D5" w:rsidR="00874446" w:rsidRPr="00874446" w:rsidRDefault="00874446" w:rsidP="008744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257070" w14:textId="5BAC344E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987F79" w:rsidRPr="00874446" w14:paraId="2E32B2C3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0C0290" w14:textId="6C93D39B" w:rsidR="00987F79" w:rsidRPr="00987F79" w:rsidRDefault="00987F79" w:rsidP="00874446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am month</w:t>
            </w:r>
            <w:r w:rsidR="00B549B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CB4DFE" w14:textId="77777777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7BD088" w14:textId="77777777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FBC148" w14:textId="4F06CCFE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.1948</w:t>
            </w:r>
          </w:p>
        </w:tc>
      </w:tr>
      <w:tr w:rsidR="00987F79" w:rsidRPr="00874446" w14:paraId="35C95D23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C29DE0" w14:textId="14EF0DC5" w:rsidR="00987F79" w:rsidRDefault="00987F79" w:rsidP="00874446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y 1 through October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2F75DC" w14:textId="645453EC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C970CF" w14:textId="5DB887E8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F980A7" w14:textId="77777777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987F79" w:rsidRPr="00874446" w14:paraId="2BDBEB00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8CEB25" w14:textId="4D834D76" w:rsidR="00987F79" w:rsidRDefault="00987F79" w:rsidP="00874446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ovember 1 through April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25D9B6" w14:textId="4CA6577B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1DEAD7" w14:textId="4BDC4E28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C71E24" w14:textId="77777777" w:rsidR="00987F79" w:rsidRPr="00874446" w:rsidRDefault="00987F79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01BE8" w:rsidRPr="00874446" w14:paraId="2113E717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503C55" w14:textId="2426919E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276591" w14:textId="25F10CF1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70399B" w14:textId="040098C2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0DD0E7" w14:textId="20FEE953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2779</w:t>
            </w:r>
          </w:p>
        </w:tc>
      </w:tr>
      <w:tr w:rsidR="00B01BE8" w:rsidRPr="00874446" w14:paraId="2D883263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95278A" w14:textId="6CA30660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1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1A85DD" w14:textId="2171655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8E59FD" w14:textId="164988C2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4BA866" w14:textId="7777777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01BE8" w:rsidRPr="00874446" w14:paraId="62739B09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01D801" w14:textId="22BE6512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16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8889D" w14:textId="7057BD70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2DB83D" w14:textId="710B5231" w:rsidR="00874446" w:rsidRPr="00874446" w:rsidRDefault="00874446" w:rsidP="008744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24D106" w14:textId="17B28530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01BE8" w:rsidRPr="00874446" w14:paraId="41D7D8D0" w14:textId="77777777" w:rsidTr="00B01BE8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0F8988" w14:textId="24D3B25C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1BD10A" w14:textId="7F47E271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F5408" w14:textId="0752670C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0A1516" w14:textId="41A9553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3018</w:t>
            </w:r>
          </w:p>
        </w:tc>
      </w:tr>
      <w:tr w:rsidR="00B01BE8" w:rsidRPr="00874446" w14:paraId="1FF5EB06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A58C17" w14:textId="65D6EBB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FC10BE" w14:textId="0E8192A6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B2051" w14:textId="1BE397DD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69051C" w14:textId="7777777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01BE8" w:rsidRPr="00874446" w14:paraId="18B3473A" w14:textId="77777777" w:rsidTr="00B01BE8">
        <w:trPr>
          <w:trHeight w:val="329"/>
        </w:trPr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1AAAB9" w14:textId="6BD19023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9th Grade or higher</w:t>
            </w:r>
          </w:p>
        </w:tc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143F78" w14:textId="5F85698B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6.54</w:t>
            </w:r>
          </w:p>
        </w:tc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D3A448" w14:textId="1C2ED07E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87444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.21</w:t>
            </w:r>
          </w:p>
        </w:tc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0E0A70" w14:textId="77777777" w:rsidR="00874446" w:rsidRPr="00874446" w:rsidRDefault="00874446" w:rsidP="0087444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8F0A04" w:rsidRPr="00874446" w14:paraId="77D671D9" w14:textId="77777777" w:rsidTr="00B01BE8">
        <w:trPr>
          <w:trHeight w:val="958"/>
        </w:trPr>
        <w:tc>
          <w:tcPr>
            <w:tcW w:w="0" w:type="auto"/>
            <w:gridSpan w:val="4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1D50EB" w14:textId="77777777" w:rsidR="008F0A04" w:rsidRDefault="008F0A04" w:rsidP="008F0A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inuous variables were represented by Mean + SD</w:t>
            </w:r>
            <w:r>
              <w:t>，</w:t>
            </w:r>
            <w:r>
              <w:rPr>
                <w:rFonts w:ascii="Times New Roman" w:hAnsi="Times New Roman"/>
              </w:rPr>
              <w:t xml:space="preserve">P value was calculated by weighted linear regression model. </w:t>
            </w:r>
          </w:p>
          <w:p w14:paraId="35FE4CD6" w14:textId="1B18B610" w:rsidR="008F0A04" w:rsidRPr="008F0A04" w:rsidRDefault="008F0A04" w:rsidP="008F0A04">
            <w:pPr>
              <w:rPr>
                <w:rFonts w:ascii="等线" w:hAnsi="等线"/>
              </w:rPr>
            </w:pPr>
            <w:r>
              <w:rPr>
                <w:rFonts w:ascii="Times New Roman" w:hAnsi="Times New Roman"/>
              </w:rPr>
              <w:t>Categorical variables calculated by %</w:t>
            </w:r>
            <w:r>
              <w:t>，</w:t>
            </w:r>
            <w:r>
              <w:rPr>
                <w:rFonts w:ascii="Times New Roman" w:hAnsi="Times New Roman"/>
              </w:rPr>
              <w:t>P value was calculated by weighted chi-square test.</w:t>
            </w:r>
          </w:p>
        </w:tc>
      </w:tr>
    </w:tbl>
    <w:bookmarkEnd w:id="0"/>
    <w:p w14:paraId="1A5881DE" w14:textId="6C808FC7" w:rsidR="007A1620" w:rsidRPr="00874446" w:rsidRDefault="00874446">
      <w:pPr>
        <w:rPr>
          <w:rFonts w:ascii="Times New Roman" w:hAnsi="Times New Roman" w:cs="Times New Roman"/>
          <w:szCs w:val="21"/>
        </w:rPr>
      </w:pPr>
      <w:r w:rsidRPr="00874446">
        <w:rPr>
          <w:rFonts w:ascii="Times New Roman" w:eastAsia="宋体" w:hAnsi="Times New Roman" w:cs="Times New Roman"/>
          <w:color w:val="333333"/>
          <w:kern w:val="0"/>
          <w:szCs w:val="21"/>
        </w:rPr>
        <w:br/>
      </w:r>
    </w:p>
    <w:sectPr w:rsidR="007A1620" w:rsidRPr="00874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7C0B5" w14:textId="77777777" w:rsidR="00810F36" w:rsidRDefault="00810F36" w:rsidP="00805777">
      <w:r>
        <w:separator/>
      </w:r>
    </w:p>
  </w:endnote>
  <w:endnote w:type="continuationSeparator" w:id="0">
    <w:p w14:paraId="5DC2C16B" w14:textId="77777777" w:rsidR="00810F36" w:rsidRDefault="00810F36" w:rsidP="00805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2ACC6" w14:textId="77777777" w:rsidR="00810F36" w:rsidRDefault="00810F36" w:rsidP="00805777">
      <w:r>
        <w:separator/>
      </w:r>
    </w:p>
  </w:footnote>
  <w:footnote w:type="continuationSeparator" w:id="0">
    <w:p w14:paraId="072C1187" w14:textId="77777777" w:rsidR="00810F36" w:rsidRDefault="00810F36" w:rsidP="00805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20"/>
    <w:rsid w:val="00362626"/>
    <w:rsid w:val="007A1620"/>
    <w:rsid w:val="00805777"/>
    <w:rsid w:val="00810F36"/>
    <w:rsid w:val="00874446"/>
    <w:rsid w:val="008F0A04"/>
    <w:rsid w:val="00987F79"/>
    <w:rsid w:val="00A42E74"/>
    <w:rsid w:val="00AA5789"/>
    <w:rsid w:val="00B01BE8"/>
    <w:rsid w:val="00B5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38E85"/>
  <w15:chartTrackingRefBased/>
  <w15:docId w15:val="{5CFEA26D-77B7-40BA-90D3-4CA9BC86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87444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74446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805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7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7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6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9</Words>
  <Characters>976</Characters>
  <Application>Microsoft Office Word</Application>
  <DocSecurity>0</DocSecurity>
  <Lines>61</Lines>
  <Paragraphs>53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pengcheng</dc:creator>
  <cp:keywords/>
  <dc:description/>
  <cp:lastModifiedBy>li yanqing</cp:lastModifiedBy>
  <cp:revision>6</cp:revision>
  <dcterms:created xsi:type="dcterms:W3CDTF">2022-09-01T12:48:00Z</dcterms:created>
  <dcterms:modified xsi:type="dcterms:W3CDTF">2022-11-13T06:57:00Z</dcterms:modified>
</cp:coreProperties>
</file>